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6C7C3" w14:textId="77777777" w:rsidR="00E93140" w:rsidRPr="00EE5E47" w:rsidRDefault="00132FCE" w:rsidP="0035525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5E47">
        <w:rPr>
          <w:rFonts w:ascii="Times New Roman" w:hAnsi="Times New Roman" w:cs="Times New Roman"/>
          <w:sz w:val="24"/>
          <w:szCs w:val="24"/>
        </w:rPr>
        <w:t>Supplementary Table 1. Descriptive characteristics of the included 1</w:t>
      </w:r>
      <w:r w:rsidR="000176D7" w:rsidRPr="00EE5E47">
        <w:rPr>
          <w:rFonts w:ascii="Times New Roman" w:hAnsi="Times New Roman" w:cs="Times New Roman" w:hint="eastAsia"/>
          <w:sz w:val="24"/>
          <w:szCs w:val="24"/>
        </w:rPr>
        <w:t>5</w:t>
      </w:r>
      <w:r w:rsidRPr="00EE5E47">
        <w:rPr>
          <w:rFonts w:ascii="Times New Roman" w:hAnsi="Times New Roman" w:cs="Times New Roman"/>
          <w:sz w:val="24"/>
          <w:szCs w:val="24"/>
        </w:rPr>
        <w:t xml:space="preserve"> stud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64"/>
        <w:gridCol w:w="1945"/>
        <w:gridCol w:w="1276"/>
        <w:gridCol w:w="1056"/>
        <w:gridCol w:w="1536"/>
        <w:gridCol w:w="1239"/>
        <w:gridCol w:w="5558"/>
      </w:tblGrid>
      <w:tr w:rsidR="00EE5E47" w:rsidRPr="00EE5E47" w14:paraId="7F0EDF97" w14:textId="77777777" w:rsidTr="0016775A">
        <w:tc>
          <w:tcPr>
            <w:tcW w:w="1564" w:type="dxa"/>
            <w:vMerge w:val="restart"/>
          </w:tcPr>
          <w:p w14:paraId="54BA470D" w14:textId="77777777" w:rsidR="0042559A" w:rsidRPr="00EE5E47" w:rsidRDefault="0042559A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945" w:type="dxa"/>
            <w:vMerge w:val="restart"/>
          </w:tcPr>
          <w:p w14:paraId="094494F1" w14:textId="77777777" w:rsidR="0042559A" w:rsidRPr="00EE5E47" w:rsidRDefault="0042559A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332" w:type="dxa"/>
            <w:gridSpan w:val="2"/>
          </w:tcPr>
          <w:p w14:paraId="2712A583" w14:textId="77777777" w:rsidR="0042559A" w:rsidRPr="00EE5E47" w:rsidRDefault="0042559A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Number of participants</w:t>
            </w:r>
          </w:p>
        </w:tc>
        <w:tc>
          <w:tcPr>
            <w:tcW w:w="1536" w:type="dxa"/>
            <w:vMerge w:val="restart"/>
          </w:tcPr>
          <w:p w14:paraId="116462C4" w14:textId="77777777" w:rsidR="0042559A" w:rsidRPr="00EE5E47" w:rsidRDefault="0042559A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Intervention type</w:t>
            </w:r>
          </w:p>
        </w:tc>
        <w:tc>
          <w:tcPr>
            <w:tcW w:w="1239" w:type="dxa"/>
            <w:vMerge w:val="restart"/>
          </w:tcPr>
          <w:p w14:paraId="532DBA51" w14:textId="77777777" w:rsidR="0042559A" w:rsidRPr="00EE5E47" w:rsidRDefault="0042559A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558" w:type="dxa"/>
            <w:vMerge w:val="restart"/>
          </w:tcPr>
          <w:p w14:paraId="1C518959" w14:textId="77777777" w:rsidR="0042559A" w:rsidRPr="00EE5E47" w:rsidRDefault="0042559A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Language-specific assessment variables (assessment tools)</w:t>
            </w:r>
          </w:p>
        </w:tc>
      </w:tr>
      <w:tr w:rsidR="00EE5E47" w:rsidRPr="00EE5E47" w14:paraId="6241F2F1" w14:textId="77777777" w:rsidTr="0016775A">
        <w:tc>
          <w:tcPr>
            <w:tcW w:w="1564" w:type="dxa"/>
            <w:vMerge/>
          </w:tcPr>
          <w:p w14:paraId="78A48FE6" w14:textId="77777777" w:rsidR="0042559A" w:rsidRPr="00EE5E47" w:rsidRDefault="0042559A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5" w:type="dxa"/>
            <w:vMerge/>
          </w:tcPr>
          <w:p w14:paraId="5C31680F" w14:textId="77777777" w:rsidR="0042559A" w:rsidRPr="00EE5E47" w:rsidRDefault="0042559A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E71EAE0" w14:textId="77777777" w:rsidR="0042559A" w:rsidRPr="00EE5E47" w:rsidRDefault="0042559A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</w:p>
        </w:tc>
        <w:tc>
          <w:tcPr>
            <w:tcW w:w="1056" w:type="dxa"/>
          </w:tcPr>
          <w:p w14:paraId="234C9501" w14:textId="77777777" w:rsidR="0042559A" w:rsidRPr="00EE5E47" w:rsidRDefault="0042559A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536" w:type="dxa"/>
            <w:vMerge/>
          </w:tcPr>
          <w:p w14:paraId="4BFD0421" w14:textId="77777777" w:rsidR="0042559A" w:rsidRPr="00EE5E47" w:rsidRDefault="0042559A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9" w:type="dxa"/>
            <w:vMerge/>
          </w:tcPr>
          <w:p w14:paraId="44944BBE" w14:textId="77777777" w:rsidR="0042559A" w:rsidRPr="00EE5E47" w:rsidRDefault="0042559A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8" w:type="dxa"/>
            <w:vMerge/>
          </w:tcPr>
          <w:p w14:paraId="082A8521" w14:textId="77777777" w:rsidR="0042559A" w:rsidRPr="00EE5E47" w:rsidRDefault="0042559A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5E47" w:rsidRPr="00EE5E47" w14:paraId="0ABE77AE" w14:textId="77777777" w:rsidTr="0016775A">
        <w:tc>
          <w:tcPr>
            <w:tcW w:w="1564" w:type="dxa"/>
          </w:tcPr>
          <w:p w14:paraId="1711EAFC" w14:textId="77777777" w:rsidR="0042559A" w:rsidRPr="00EE5E47" w:rsidRDefault="0042559A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Gibbard</w:t>
            </w:r>
            <w:proofErr w:type="spellEnd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, 1994 </w:t>
            </w:r>
          </w:p>
        </w:tc>
        <w:tc>
          <w:tcPr>
            <w:tcW w:w="1945" w:type="dxa"/>
          </w:tcPr>
          <w:p w14:paraId="25707A73" w14:textId="77777777" w:rsidR="0042559A" w:rsidRPr="00EE5E47" w:rsidRDefault="0042559A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2;3-3;3 (years; months)</w:t>
            </w:r>
          </w:p>
        </w:tc>
        <w:tc>
          <w:tcPr>
            <w:tcW w:w="1276" w:type="dxa"/>
            <w:vAlign w:val="center"/>
          </w:tcPr>
          <w:p w14:paraId="67164A64" w14:textId="77777777" w:rsidR="0042559A" w:rsidRPr="00EE5E47" w:rsidRDefault="00035CB9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56" w:type="dxa"/>
            <w:vAlign w:val="center"/>
          </w:tcPr>
          <w:p w14:paraId="5D30DC82" w14:textId="77777777" w:rsidR="0042559A" w:rsidRPr="00EE5E47" w:rsidRDefault="00035CB9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36" w:type="dxa"/>
          </w:tcPr>
          <w:p w14:paraId="36883C92" w14:textId="77777777" w:rsidR="0042559A" w:rsidRPr="00EE5E47" w:rsidRDefault="0042559A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Parent-based</w:t>
            </w:r>
          </w:p>
        </w:tc>
        <w:tc>
          <w:tcPr>
            <w:tcW w:w="1239" w:type="dxa"/>
          </w:tcPr>
          <w:p w14:paraId="2388829C" w14:textId="77777777" w:rsidR="0042559A" w:rsidRPr="00EE5E47" w:rsidRDefault="0042559A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5558" w:type="dxa"/>
          </w:tcPr>
          <w:p w14:paraId="47075EC8" w14:textId="77777777" w:rsidR="0042559A" w:rsidRPr="00EE5E47" w:rsidRDefault="0042559A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Expressive; comprehension (</w:t>
            </w:r>
            <w:proofErr w:type="spellStart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Reynell</w:t>
            </w:r>
            <w:proofErr w:type="spellEnd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Developmental Language Scales)</w:t>
            </w:r>
            <w:r w:rsidR="00035CB9" w:rsidRPr="00EE5E4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00CBFCC5" w14:textId="77777777" w:rsidR="00035CB9" w:rsidRPr="00EE5E47" w:rsidRDefault="00035CB9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Grammatical ability; information (Renfrew Action Picture Test);</w:t>
            </w:r>
          </w:p>
          <w:p w14:paraId="2CACCA70" w14:textId="1F6E991D" w:rsidR="00035CB9" w:rsidRPr="00EE5E47" w:rsidRDefault="00035CB9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  <w:r w:rsidR="007E26F7" w:rsidRPr="00EE5E4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word scores: expressive; total scores (Derbyshire Language Scheme Picture Test);</w:t>
            </w:r>
          </w:p>
          <w:p w14:paraId="7BDEFF5B" w14:textId="77777777" w:rsidR="00035CB9" w:rsidRPr="00EE5E47" w:rsidRDefault="00035CB9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Word total; phrase length (Mother's description);</w:t>
            </w:r>
          </w:p>
          <w:p w14:paraId="34F73524" w14:textId="77777777" w:rsidR="0042559A" w:rsidRPr="00EE5E47" w:rsidRDefault="00035CB9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Mean length of utterance </w:t>
            </w:r>
          </w:p>
        </w:tc>
      </w:tr>
      <w:tr w:rsidR="00EE5E47" w:rsidRPr="00EE5E47" w14:paraId="30A9948D" w14:textId="77777777" w:rsidTr="0016775A">
        <w:tc>
          <w:tcPr>
            <w:tcW w:w="1564" w:type="dxa"/>
          </w:tcPr>
          <w:p w14:paraId="4801FA45" w14:textId="77777777" w:rsidR="0042559A" w:rsidRPr="00EE5E47" w:rsidRDefault="002D11E9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Girolametto</w:t>
            </w:r>
            <w:proofErr w:type="spellEnd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et al., 1996</w:t>
            </w:r>
          </w:p>
        </w:tc>
        <w:tc>
          <w:tcPr>
            <w:tcW w:w="1945" w:type="dxa"/>
          </w:tcPr>
          <w:p w14:paraId="0EEAFB6A" w14:textId="77777777" w:rsidR="0042559A" w:rsidRPr="00EE5E47" w:rsidRDefault="002D11E9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22-33 months</w:t>
            </w:r>
          </w:p>
        </w:tc>
        <w:tc>
          <w:tcPr>
            <w:tcW w:w="1276" w:type="dxa"/>
          </w:tcPr>
          <w:p w14:paraId="67BBDCE2" w14:textId="77777777" w:rsidR="0042559A" w:rsidRPr="00EE5E47" w:rsidRDefault="002D11E9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56" w:type="dxa"/>
          </w:tcPr>
          <w:p w14:paraId="2D15BFF7" w14:textId="77777777" w:rsidR="0042559A" w:rsidRPr="00EE5E47" w:rsidRDefault="002D11E9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36" w:type="dxa"/>
          </w:tcPr>
          <w:p w14:paraId="367235DB" w14:textId="77777777" w:rsidR="0042559A" w:rsidRPr="00EE5E47" w:rsidRDefault="002D11E9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Parent-based</w:t>
            </w:r>
          </w:p>
        </w:tc>
        <w:tc>
          <w:tcPr>
            <w:tcW w:w="1239" w:type="dxa"/>
          </w:tcPr>
          <w:p w14:paraId="5688E534" w14:textId="77777777" w:rsidR="0042559A" w:rsidRPr="00EE5E47" w:rsidRDefault="002D11E9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4 months</w:t>
            </w:r>
          </w:p>
        </w:tc>
        <w:tc>
          <w:tcPr>
            <w:tcW w:w="5558" w:type="dxa"/>
          </w:tcPr>
          <w:p w14:paraId="5CCDE324" w14:textId="6DBCB7A7" w:rsidR="002D11E9" w:rsidRPr="00EE5E47" w:rsidRDefault="002D11E9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Expressive vocabulary; vocabulary size; Different target words; different control words (MacArthur Communicative Development Inventories (CDI));</w:t>
            </w:r>
          </w:p>
          <w:p w14:paraId="618FC174" w14:textId="77777777" w:rsidR="002D11E9" w:rsidRPr="00EE5E47" w:rsidRDefault="002D11E9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Talkativeness/Rate; utterances; Words per minute (Systematic Analysis of Language Transcripts (SALT));</w:t>
            </w:r>
          </w:p>
          <w:p w14:paraId="62FD7620" w14:textId="77777777" w:rsidR="0042559A" w:rsidRPr="00EE5E47" w:rsidRDefault="002D11E9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Structural complexity: Parent report on CDI (Number of grammatical structures used correctly on Part E of CDI-Words and Sentences)</w:t>
            </w:r>
            <w:r w:rsidR="00D4372D" w:rsidRPr="00EE5E47">
              <w:rPr>
                <w:rFonts w:ascii="Times New Roman" w:hAnsi="Times New Roman" w:cs="Times New Roman"/>
                <w:sz w:val="18"/>
                <w:szCs w:val="18"/>
              </w:rPr>
              <w:t>; Multiword combinations</w:t>
            </w:r>
          </w:p>
        </w:tc>
      </w:tr>
      <w:tr w:rsidR="00EE5E47" w:rsidRPr="00EE5E47" w14:paraId="7AD6425F" w14:textId="77777777" w:rsidTr="0016775A">
        <w:tc>
          <w:tcPr>
            <w:tcW w:w="1564" w:type="dxa"/>
          </w:tcPr>
          <w:p w14:paraId="74B4A06A" w14:textId="77777777" w:rsidR="00033D11" w:rsidRPr="00EE5E47" w:rsidRDefault="00033D11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Girolametto</w:t>
            </w:r>
            <w:proofErr w:type="spellEnd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et al., 1997</w:t>
            </w:r>
          </w:p>
        </w:tc>
        <w:tc>
          <w:tcPr>
            <w:tcW w:w="1945" w:type="dxa"/>
          </w:tcPr>
          <w:p w14:paraId="507AEF61" w14:textId="77777777" w:rsidR="00033D11" w:rsidRPr="00EE5E47" w:rsidRDefault="00033D11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22-33 months</w:t>
            </w:r>
          </w:p>
        </w:tc>
        <w:tc>
          <w:tcPr>
            <w:tcW w:w="1276" w:type="dxa"/>
          </w:tcPr>
          <w:p w14:paraId="173E333C" w14:textId="77777777" w:rsidR="00033D11" w:rsidRPr="00EE5E47" w:rsidRDefault="00033D11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56" w:type="dxa"/>
          </w:tcPr>
          <w:p w14:paraId="484033DA" w14:textId="77777777" w:rsidR="00033D11" w:rsidRPr="00EE5E47" w:rsidRDefault="00033D11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36" w:type="dxa"/>
          </w:tcPr>
          <w:p w14:paraId="62120EBB" w14:textId="77777777" w:rsidR="00033D11" w:rsidRPr="00EE5E47" w:rsidRDefault="00033D11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Parent-based</w:t>
            </w:r>
          </w:p>
        </w:tc>
        <w:tc>
          <w:tcPr>
            <w:tcW w:w="1239" w:type="dxa"/>
          </w:tcPr>
          <w:p w14:paraId="69CC0249" w14:textId="77777777" w:rsidR="00033D11" w:rsidRPr="00EE5E47" w:rsidRDefault="00033D11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4 months</w:t>
            </w:r>
          </w:p>
        </w:tc>
        <w:tc>
          <w:tcPr>
            <w:tcW w:w="5558" w:type="dxa"/>
          </w:tcPr>
          <w:p w14:paraId="52808901" w14:textId="77777777" w:rsidR="00033D11" w:rsidRPr="00EE5E47" w:rsidRDefault="00033D11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Different vocalizations</w:t>
            </w:r>
            <w:r w:rsidR="00820912" w:rsidRPr="00EE5E4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814C714" w14:textId="77777777" w:rsidR="00820912" w:rsidRPr="00EE5E47" w:rsidRDefault="00820912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Syllable structure: Levels 1-3;</w:t>
            </w:r>
          </w:p>
          <w:p w14:paraId="40260A54" w14:textId="77777777" w:rsidR="00820912" w:rsidRPr="00EE5E47" w:rsidRDefault="00820912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Consonant inventories: Early consonants/h, w j, m, n, d, p, b, f; Middle consonants/k, g, t, s, d; Late consonants/v, l, r, Q, D, </w:t>
            </w:r>
            <w:proofErr w:type="spellStart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proofErr w:type="spellEnd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, J, z, S;</w:t>
            </w:r>
          </w:p>
          <w:p w14:paraId="0E671DF9" w14:textId="77777777" w:rsidR="00820912" w:rsidRPr="00EE5E47" w:rsidRDefault="00820912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sonant position: Initial position; Final position;</w:t>
            </w:r>
          </w:p>
          <w:p w14:paraId="24F58AB0" w14:textId="77777777" w:rsidR="00033D11" w:rsidRPr="00EE5E47" w:rsidRDefault="00820912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Proportion of consonants correct</w:t>
            </w:r>
          </w:p>
        </w:tc>
      </w:tr>
      <w:tr w:rsidR="00EE5E47" w:rsidRPr="00EE5E47" w14:paraId="085BCA0A" w14:textId="77777777" w:rsidTr="0016775A">
        <w:tc>
          <w:tcPr>
            <w:tcW w:w="1564" w:type="dxa"/>
          </w:tcPr>
          <w:p w14:paraId="08BD3ECF" w14:textId="77777777" w:rsidR="00033D11" w:rsidRPr="00EE5E47" w:rsidRDefault="008A2182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most and Rosenbaum, 1998</w:t>
            </w:r>
          </w:p>
        </w:tc>
        <w:tc>
          <w:tcPr>
            <w:tcW w:w="1945" w:type="dxa"/>
          </w:tcPr>
          <w:p w14:paraId="5F1F4E42" w14:textId="77777777" w:rsidR="00033D11" w:rsidRPr="00EE5E47" w:rsidRDefault="008A2182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33-61 months</w:t>
            </w:r>
          </w:p>
        </w:tc>
        <w:tc>
          <w:tcPr>
            <w:tcW w:w="1276" w:type="dxa"/>
          </w:tcPr>
          <w:p w14:paraId="4F0A299E" w14:textId="77777777" w:rsidR="00033D11" w:rsidRPr="00EE5E47" w:rsidRDefault="008A2182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56" w:type="dxa"/>
          </w:tcPr>
          <w:p w14:paraId="53EB84F7" w14:textId="77777777" w:rsidR="00033D11" w:rsidRPr="00EE5E47" w:rsidRDefault="008A2182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36" w:type="dxa"/>
          </w:tcPr>
          <w:p w14:paraId="0D58C728" w14:textId="77777777" w:rsidR="00033D11" w:rsidRPr="00EE5E47" w:rsidRDefault="008A2182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Therapist-based</w:t>
            </w:r>
          </w:p>
        </w:tc>
        <w:tc>
          <w:tcPr>
            <w:tcW w:w="1239" w:type="dxa"/>
          </w:tcPr>
          <w:p w14:paraId="21DD11B0" w14:textId="77777777" w:rsidR="00033D11" w:rsidRPr="00EE5E47" w:rsidRDefault="008A2182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4 months (Test at 8 months)</w:t>
            </w:r>
          </w:p>
        </w:tc>
        <w:tc>
          <w:tcPr>
            <w:tcW w:w="5558" w:type="dxa"/>
          </w:tcPr>
          <w:p w14:paraId="38FC63B5" w14:textId="193DAA58" w:rsidR="008A2182" w:rsidRPr="00EE5E47" w:rsidRDefault="008A2182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Average of phonological deviations (APP-R);</w:t>
            </w:r>
          </w:p>
          <w:p w14:paraId="4589D744" w14:textId="77777777" w:rsidR="008A2182" w:rsidRPr="00EE5E47" w:rsidRDefault="008A2182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Consonants correct in conversation speech (PCC);</w:t>
            </w:r>
          </w:p>
          <w:p w14:paraId="5414349A" w14:textId="77777777" w:rsidR="008A2182" w:rsidRPr="00EE5E47" w:rsidRDefault="008A2182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Number of errors (GFTA);</w:t>
            </w:r>
          </w:p>
          <w:p w14:paraId="2632DD2D" w14:textId="77777777" w:rsidR="008A2182" w:rsidRPr="00EE5E47" w:rsidRDefault="008A2182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Mean length of utterances in language sample</w:t>
            </w:r>
          </w:p>
        </w:tc>
      </w:tr>
      <w:tr w:rsidR="00EE5E47" w:rsidRPr="00EE5E47" w14:paraId="3498C8A1" w14:textId="77777777" w:rsidTr="0016775A">
        <w:tc>
          <w:tcPr>
            <w:tcW w:w="1564" w:type="dxa"/>
          </w:tcPr>
          <w:p w14:paraId="44628812" w14:textId="77777777" w:rsidR="00724564" w:rsidRPr="00EE5E47" w:rsidRDefault="00724564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Robertson et al., 1999</w:t>
            </w:r>
          </w:p>
        </w:tc>
        <w:tc>
          <w:tcPr>
            <w:tcW w:w="1945" w:type="dxa"/>
          </w:tcPr>
          <w:p w14:paraId="130AFB59" w14:textId="77777777" w:rsidR="00724564" w:rsidRPr="00EE5E47" w:rsidRDefault="00724564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21-30 months, (mean, 25.6 months)</w:t>
            </w:r>
          </w:p>
        </w:tc>
        <w:tc>
          <w:tcPr>
            <w:tcW w:w="1276" w:type="dxa"/>
            <w:vAlign w:val="center"/>
          </w:tcPr>
          <w:p w14:paraId="275952E2" w14:textId="77777777" w:rsidR="00724564" w:rsidRPr="00EE5E47" w:rsidRDefault="00724564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56" w:type="dxa"/>
            <w:vAlign w:val="center"/>
          </w:tcPr>
          <w:p w14:paraId="28CD81DE" w14:textId="77777777" w:rsidR="00724564" w:rsidRPr="00EE5E47" w:rsidRDefault="00724564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36" w:type="dxa"/>
          </w:tcPr>
          <w:p w14:paraId="6EFBEC59" w14:textId="77777777" w:rsidR="00724564" w:rsidRPr="00EE5E47" w:rsidRDefault="00724564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Clinician-based</w:t>
            </w:r>
          </w:p>
        </w:tc>
        <w:tc>
          <w:tcPr>
            <w:tcW w:w="1239" w:type="dxa"/>
          </w:tcPr>
          <w:p w14:paraId="51A71634" w14:textId="77777777" w:rsidR="00724564" w:rsidRPr="00EE5E47" w:rsidRDefault="00724564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12 weeks</w:t>
            </w:r>
          </w:p>
        </w:tc>
        <w:tc>
          <w:tcPr>
            <w:tcW w:w="5558" w:type="dxa"/>
          </w:tcPr>
          <w:p w14:paraId="120BBD1C" w14:textId="77777777" w:rsidR="00724564" w:rsidRPr="00EE5E47" w:rsidRDefault="00724564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Mean Length of Utterance; Total Number of Words; Number of Different Words (Systematic Analysis of Language Transcripts)</w:t>
            </w:r>
          </w:p>
          <w:p w14:paraId="67628415" w14:textId="77777777" w:rsidR="00724564" w:rsidRPr="00EE5E47" w:rsidRDefault="00724564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Lexical Repertoire (CDI);</w:t>
            </w:r>
          </w:p>
          <w:p w14:paraId="4971FA36" w14:textId="77777777" w:rsidR="00724564" w:rsidRPr="00EE5E47" w:rsidRDefault="00724564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Percent Intelligible Utterances (Inventory–Words and Sentences (CDI))</w:t>
            </w:r>
          </w:p>
        </w:tc>
      </w:tr>
      <w:tr w:rsidR="00EE5E47" w:rsidRPr="00EE5E47" w14:paraId="35C0ED65" w14:textId="77777777" w:rsidTr="0016775A">
        <w:tc>
          <w:tcPr>
            <w:tcW w:w="1564" w:type="dxa"/>
          </w:tcPr>
          <w:p w14:paraId="64558840" w14:textId="77777777" w:rsidR="00FA06FD" w:rsidRPr="00EE5E47" w:rsidRDefault="00FA06FD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Glogowska</w:t>
            </w:r>
            <w:proofErr w:type="spellEnd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et al., 2000</w:t>
            </w:r>
          </w:p>
        </w:tc>
        <w:tc>
          <w:tcPr>
            <w:tcW w:w="1945" w:type="dxa"/>
          </w:tcPr>
          <w:p w14:paraId="4058EF31" w14:textId="77777777" w:rsidR="00FA06FD" w:rsidRPr="00EE5E47" w:rsidRDefault="00FA06FD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34.5 (range 23 to 42) months</w:t>
            </w:r>
          </w:p>
        </w:tc>
        <w:tc>
          <w:tcPr>
            <w:tcW w:w="1276" w:type="dxa"/>
            <w:vAlign w:val="center"/>
          </w:tcPr>
          <w:p w14:paraId="2EDD12E1" w14:textId="77777777" w:rsidR="00FA06FD" w:rsidRPr="00EE5E47" w:rsidRDefault="00FA06FD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056" w:type="dxa"/>
            <w:vAlign w:val="center"/>
          </w:tcPr>
          <w:p w14:paraId="722A00AD" w14:textId="77777777" w:rsidR="00FA06FD" w:rsidRPr="00EE5E47" w:rsidRDefault="00FA06FD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536" w:type="dxa"/>
          </w:tcPr>
          <w:p w14:paraId="5068DCDD" w14:textId="77777777" w:rsidR="00FA06FD" w:rsidRPr="00EE5E47" w:rsidRDefault="00FA06F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Therapist-based</w:t>
            </w:r>
          </w:p>
        </w:tc>
        <w:tc>
          <w:tcPr>
            <w:tcW w:w="1239" w:type="dxa"/>
          </w:tcPr>
          <w:p w14:paraId="61EDF967" w14:textId="77777777" w:rsidR="00FA06FD" w:rsidRPr="00EE5E47" w:rsidRDefault="00FA06FD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8.4 (0.9</w:t>
            </w:r>
            <w:r w:rsidRPr="00EE5E47">
              <w:rPr>
                <w:rFonts w:ascii="Times New Roman" w:hAnsi="Times New Roman" w:cs="Times New Roman"/>
                <w:sz w:val="18"/>
                <w:szCs w:val="18"/>
              </w:rPr>
              <w:softHyphen/>
              <w:t>12) months</w:t>
            </w:r>
          </w:p>
          <w:p w14:paraId="0185CC93" w14:textId="77777777" w:rsidR="00FA06FD" w:rsidRPr="00EE5E47" w:rsidRDefault="00FA06F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8" w:type="dxa"/>
          </w:tcPr>
          <w:p w14:paraId="0505C2F3" w14:textId="77777777" w:rsidR="00FA06FD" w:rsidRPr="00EE5E47" w:rsidRDefault="00FA06FD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Outcomes at 12 months follow-up:</w:t>
            </w:r>
          </w:p>
          <w:p w14:paraId="4914A9D0" w14:textId="77777777" w:rsidR="00FA06FD" w:rsidRPr="00EE5E47" w:rsidRDefault="00FA06FD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Mean (range) auditory comprehension score; </w:t>
            </w:r>
          </w:p>
          <w:p w14:paraId="38C3651D" w14:textId="77777777" w:rsidR="00FA06FD" w:rsidRPr="00EE5E47" w:rsidRDefault="00FA06F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Mean (range) expressive language score;</w:t>
            </w:r>
          </w:p>
          <w:p w14:paraId="3B0AEE3D" w14:textId="77777777" w:rsidR="00FA06FD" w:rsidRPr="00EE5E47" w:rsidRDefault="00FA06FD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Mean phonology error rate (%)</w:t>
            </w:r>
          </w:p>
          <w:p w14:paraId="2D6278CC" w14:textId="77777777" w:rsidR="00FA06FD" w:rsidRPr="00EE5E47" w:rsidRDefault="00FA06FD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Mean (SD) score on Bristol language development scale</w:t>
            </w:r>
          </w:p>
        </w:tc>
      </w:tr>
      <w:tr w:rsidR="00EE5E47" w:rsidRPr="00EE5E47" w14:paraId="6F80CE41" w14:textId="77777777" w:rsidTr="0016775A">
        <w:tc>
          <w:tcPr>
            <w:tcW w:w="1564" w:type="dxa"/>
          </w:tcPr>
          <w:p w14:paraId="456019E0" w14:textId="77777777" w:rsidR="00FA06FD" w:rsidRPr="00EE5E47" w:rsidRDefault="005158F5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Denne et al., 2005</w:t>
            </w:r>
          </w:p>
        </w:tc>
        <w:tc>
          <w:tcPr>
            <w:tcW w:w="1945" w:type="dxa"/>
          </w:tcPr>
          <w:p w14:paraId="12CD8C95" w14:textId="77777777" w:rsidR="00FA06FD" w:rsidRPr="00EE5E47" w:rsidRDefault="005158F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5-7 years</w:t>
            </w:r>
          </w:p>
        </w:tc>
        <w:tc>
          <w:tcPr>
            <w:tcW w:w="1276" w:type="dxa"/>
          </w:tcPr>
          <w:p w14:paraId="7296DA50" w14:textId="77777777" w:rsidR="00FA06FD" w:rsidRPr="00EE5E47" w:rsidRDefault="005158F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56" w:type="dxa"/>
          </w:tcPr>
          <w:p w14:paraId="20421305" w14:textId="77777777" w:rsidR="00FA06FD" w:rsidRPr="00EE5E47" w:rsidRDefault="005158F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36" w:type="dxa"/>
          </w:tcPr>
          <w:p w14:paraId="21E06648" w14:textId="77777777" w:rsidR="00FA06FD" w:rsidRPr="00EE5E47" w:rsidRDefault="005158F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Therapist-based</w:t>
            </w:r>
          </w:p>
        </w:tc>
        <w:tc>
          <w:tcPr>
            <w:tcW w:w="1239" w:type="dxa"/>
          </w:tcPr>
          <w:p w14:paraId="38C0AC3A" w14:textId="77777777" w:rsidR="00FA06FD" w:rsidRPr="00EE5E47" w:rsidRDefault="005158F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8 weeks</w:t>
            </w:r>
          </w:p>
        </w:tc>
        <w:tc>
          <w:tcPr>
            <w:tcW w:w="5558" w:type="dxa"/>
          </w:tcPr>
          <w:p w14:paraId="529BFF44" w14:textId="77777777" w:rsidR="005158F5" w:rsidRPr="00EE5E47" w:rsidRDefault="005158F5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Phonological Abilities Test; </w:t>
            </w:r>
          </w:p>
          <w:p w14:paraId="459CB782" w14:textId="77777777" w:rsidR="005158F5" w:rsidRPr="00EE5E47" w:rsidRDefault="005158F5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Reading scores on Wechsler Objective Reading Dimension;</w:t>
            </w:r>
          </w:p>
          <w:p w14:paraId="2838CDF8" w14:textId="77777777" w:rsidR="005158F5" w:rsidRPr="00EE5E47" w:rsidRDefault="005158F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Spelling scores</w:t>
            </w:r>
            <w:r w:rsidR="007E7930"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on Wechsler Objective Reading Dimension;</w:t>
            </w:r>
          </w:p>
          <w:p w14:paraId="26427178" w14:textId="77777777" w:rsidR="005158F5" w:rsidRPr="00EE5E47" w:rsidRDefault="005158F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Scores on non-word reading;</w:t>
            </w:r>
          </w:p>
          <w:p w14:paraId="5E07E248" w14:textId="77777777" w:rsidR="00FA06FD" w:rsidRPr="00EE5E47" w:rsidRDefault="005158F5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Percentage of consonants correct scores on the South Tyneside Assessment of Phonology</w:t>
            </w:r>
          </w:p>
        </w:tc>
      </w:tr>
      <w:tr w:rsidR="00EE5E47" w:rsidRPr="00EE5E47" w14:paraId="3D9C83E8" w14:textId="77777777" w:rsidTr="0016775A">
        <w:tc>
          <w:tcPr>
            <w:tcW w:w="1564" w:type="dxa"/>
          </w:tcPr>
          <w:p w14:paraId="3B75753F" w14:textId="62DEEF6B" w:rsidR="009E647B" w:rsidRPr="00EE5E47" w:rsidRDefault="009E647B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oyle et al., 200</w:t>
            </w:r>
            <w:r w:rsidR="00A77201" w:rsidRPr="00EE5E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45" w:type="dxa"/>
          </w:tcPr>
          <w:p w14:paraId="241FBF71" w14:textId="77777777" w:rsidR="009E647B" w:rsidRPr="00EE5E47" w:rsidRDefault="009E647B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6-11 years</w:t>
            </w:r>
          </w:p>
        </w:tc>
        <w:tc>
          <w:tcPr>
            <w:tcW w:w="1276" w:type="dxa"/>
          </w:tcPr>
          <w:p w14:paraId="71000573" w14:textId="77777777" w:rsidR="009E647B" w:rsidRPr="00EE5E47" w:rsidRDefault="009E647B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056" w:type="dxa"/>
          </w:tcPr>
          <w:p w14:paraId="28DDFDD9" w14:textId="77777777" w:rsidR="009E647B" w:rsidRPr="00EE5E47" w:rsidRDefault="009E647B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536" w:type="dxa"/>
          </w:tcPr>
          <w:p w14:paraId="6760250D" w14:textId="77777777" w:rsidR="009E647B" w:rsidRPr="00EE5E47" w:rsidRDefault="009E647B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Nonparent-based</w:t>
            </w:r>
          </w:p>
        </w:tc>
        <w:tc>
          <w:tcPr>
            <w:tcW w:w="1239" w:type="dxa"/>
          </w:tcPr>
          <w:p w14:paraId="6E7A5EE7" w14:textId="77777777" w:rsidR="009E647B" w:rsidRPr="00EE5E47" w:rsidRDefault="009E647B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15 weeks</w:t>
            </w:r>
          </w:p>
        </w:tc>
        <w:tc>
          <w:tcPr>
            <w:tcW w:w="5558" w:type="dxa"/>
          </w:tcPr>
          <w:p w14:paraId="6797B56F" w14:textId="77777777" w:rsidR="009E647B" w:rsidRPr="00EE5E47" w:rsidRDefault="009E647B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Test at 12 months after the intervention:</w:t>
            </w:r>
          </w:p>
          <w:p w14:paraId="4218445B" w14:textId="77777777" w:rsidR="009E647B" w:rsidRPr="00EE5E47" w:rsidRDefault="009E647B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 Primary outcomes:</w:t>
            </w:r>
          </w:p>
          <w:p w14:paraId="38033984" w14:textId="77777777" w:rsidR="009E647B" w:rsidRPr="00EE5E47" w:rsidRDefault="009E647B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Receptive language (CELF-3</w:t>
            </w:r>
            <w:r w:rsidRPr="00EE5E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UK</w:t>
            </w: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-R);</w:t>
            </w:r>
          </w:p>
          <w:p w14:paraId="6EC24A5A" w14:textId="77777777" w:rsidR="009E647B" w:rsidRPr="00EE5E47" w:rsidRDefault="009E647B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Exceptive language (CELF-3</w:t>
            </w:r>
            <w:r w:rsidRPr="00EE5E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UK</w:t>
            </w: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-E);</w:t>
            </w:r>
          </w:p>
          <w:p w14:paraId="2EAB50E3" w14:textId="77777777" w:rsidR="009E647B" w:rsidRPr="00EE5E47" w:rsidRDefault="009E647B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 Secondary outcomes:</w:t>
            </w:r>
          </w:p>
          <w:p w14:paraId="7D4AE768" w14:textId="77777777" w:rsidR="009E647B" w:rsidRPr="00EE5E47" w:rsidRDefault="009E647B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   Vocabulary (Vocabulary Scale–Second Edition (BPVS-II))</w:t>
            </w:r>
          </w:p>
        </w:tc>
      </w:tr>
      <w:tr w:rsidR="00EE5E47" w:rsidRPr="00EE5E47" w14:paraId="3B2BC1CE" w14:textId="77777777" w:rsidTr="0016775A">
        <w:tc>
          <w:tcPr>
            <w:tcW w:w="1564" w:type="dxa"/>
          </w:tcPr>
          <w:p w14:paraId="387D3053" w14:textId="77777777" w:rsidR="005158F5" w:rsidRPr="00EE5E47" w:rsidRDefault="007E7930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Smith-Lock et al., 2013</w:t>
            </w:r>
          </w:p>
        </w:tc>
        <w:tc>
          <w:tcPr>
            <w:tcW w:w="1945" w:type="dxa"/>
          </w:tcPr>
          <w:p w14:paraId="35B3C036" w14:textId="77777777" w:rsidR="005158F5" w:rsidRPr="00EE5E47" w:rsidRDefault="007E7930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5;1 (years; months)</w:t>
            </w:r>
          </w:p>
        </w:tc>
        <w:tc>
          <w:tcPr>
            <w:tcW w:w="1276" w:type="dxa"/>
          </w:tcPr>
          <w:p w14:paraId="4BE1AC36" w14:textId="77777777" w:rsidR="005158F5" w:rsidRPr="00EE5E47" w:rsidRDefault="007E7930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56" w:type="dxa"/>
          </w:tcPr>
          <w:p w14:paraId="2B98703B" w14:textId="77777777" w:rsidR="005158F5" w:rsidRPr="00EE5E47" w:rsidRDefault="007E7930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36" w:type="dxa"/>
          </w:tcPr>
          <w:p w14:paraId="12164E65" w14:textId="77777777" w:rsidR="005158F5" w:rsidRPr="00EE5E47" w:rsidRDefault="007E7930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Nonparent-based</w:t>
            </w:r>
          </w:p>
        </w:tc>
        <w:tc>
          <w:tcPr>
            <w:tcW w:w="1239" w:type="dxa"/>
          </w:tcPr>
          <w:p w14:paraId="7CCA2CB0" w14:textId="77777777" w:rsidR="005158F5" w:rsidRPr="00EE5E47" w:rsidRDefault="007E7930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8 weeks</w:t>
            </w:r>
          </w:p>
        </w:tc>
        <w:tc>
          <w:tcPr>
            <w:tcW w:w="5558" w:type="dxa"/>
          </w:tcPr>
          <w:p w14:paraId="73215E63" w14:textId="77777777" w:rsidR="007E7930" w:rsidRPr="00EE5E47" w:rsidRDefault="007E7930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Grammar Elicitation Test</w:t>
            </w:r>
          </w:p>
          <w:p w14:paraId="622EDEF2" w14:textId="77777777" w:rsidR="005158F5" w:rsidRPr="00EE5E47" w:rsidRDefault="005158F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5E47" w:rsidRPr="00EE5E47" w14:paraId="7044A9C0" w14:textId="77777777" w:rsidTr="0016775A">
        <w:tc>
          <w:tcPr>
            <w:tcW w:w="1564" w:type="dxa"/>
          </w:tcPr>
          <w:p w14:paraId="18B6D826" w14:textId="77777777" w:rsidR="005158F5" w:rsidRPr="00EE5E47" w:rsidRDefault="009101E8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Wake et al., 2013</w:t>
            </w:r>
          </w:p>
        </w:tc>
        <w:tc>
          <w:tcPr>
            <w:tcW w:w="1945" w:type="dxa"/>
          </w:tcPr>
          <w:p w14:paraId="398EFB41" w14:textId="77777777" w:rsidR="005158F5" w:rsidRPr="00EE5E47" w:rsidRDefault="009101E8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4 years</w:t>
            </w:r>
          </w:p>
        </w:tc>
        <w:tc>
          <w:tcPr>
            <w:tcW w:w="1276" w:type="dxa"/>
          </w:tcPr>
          <w:p w14:paraId="3D49B119" w14:textId="77777777" w:rsidR="005158F5" w:rsidRPr="00EE5E47" w:rsidRDefault="009101E8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056" w:type="dxa"/>
          </w:tcPr>
          <w:p w14:paraId="4F1BE6AB" w14:textId="77777777" w:rsidR="005158F5" w:rsidRPr="00EE5E47" w:rsidRDefault="009101E8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536" w:type="dxa"/>
          </w:tcPr>
          <w:p w14:paraId="7C6D1F1C" w14:textId="77777777" w:rsidR="005158F5" w:rsidRPr="00EE5E47" w:rsidRDefault="009101E8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Nonparent-based</w:t>
            </w:r>
          </w:p>
        </w:tc>
        <w:tc>
          <w:tcPr>
            <w:tcW w:w="1239" w:type="dxa"/>
          </w:tcPr>
          <w:p w14:paraId="014F7215" w14:textId="77777777" w:rsidR="005158F5" w:rsidRPr="00EE5E47" w:rsidRDefault="009101E8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10 months</w:t>
            </w:r>
          </w:p>
        </w:tc>
        <w:tc>
          <w:tcPr>
            <w:tcW w:w="5558" w:type="dxa"/>
          </w:tcPr>
          <w:p w14:paraId="5FD83B4F" w14:textId="77777777" w:rsidR="009101E8" w:rsidRPr="00EE5E47" w:rsidRDefault="009101E8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Primary outcomes:</w:t>
            </w:r>
          </w:p>
          <w:p w14:paraId="056841EF" w14:textId="77777777" w:rsidR="009101E8" w:rsidRPr="00EE5E47" w:rsidRDefault="009101E8" w:rsidP="00BE6C19">
            <w:pPr>
              <w:adjustRightInd w:val="0"/>
              <w:snapToGrid w:val="0"/>
              <w:spacing w:line="48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 Expressive language; Receptive language (Clinical Evaluation of Language Fundamentals – Preschool, 2nd Edition (CELF-P2));</w:t>
            </w:r>
          </w:p>
          <w:p w14:paraId="0BB632E9" w14:textId="77777777" w:rsidR="009101E8" w:rsidRPr="00EE5E47" w:rsidRDefault="009101E8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Secondary outcomes:</w:t>
            </w:r>
          </w:p>
          <w:p w14:paraId="67CBDA40" w14:textId="77777777" w:rsidR="009101E8" w:rsidRPr="00EE5E47" w:rsidRDefault="009101E8" w:rsidP="00BE6C19">
            <w:pPr>
              <w:adjustRightInd w:val="0"/>
              <w:snapToGrid w:val="0"/>
              <w:spacing w:line="480" w:lineRule="auto"/>
              <w:ind w:left="180" w:hangingChars="100" w:hanging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</w:t>
            </w: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Pragmatic skills (Children’s Communication Checklist, 2nd Edition (CCC-2))</w:t>
            </w:r>
          </w:p>
          <w:p w14:paraId="1280BFA4" w14:textId="77777777" w:rsidR="005158F5" w:rsidRPr="00EE5E47" w:rsidRDefault="009101E8" w:rsidP="00BE6C19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Letter knowledge (SPAT-R)</w:t>
            </w:r>
          </w:p>
        </w:tc>
      </w:tr>
      <w:tr w:rsidR="00EE5E47" w:rsidRPr="00EE5E47" w14:paraId="4A190943" w14:textId="77777777" w:rsidTr="0016775A">
        <w:tc>
          <w:tcPr>
            <w:tcW w:w="1564" w:type="dxa"/>
          </w:tcPr>
          <w:p w14:paraId="15312D47" w14:textId="77777777" w:rsidR="009101E8" w:rsidRPr="00EE5E47" w:rsidRDefault="00E93490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Buschmann</w:t>
            </w:r>
            <w:proofErr w:type="spellEnd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  <w:tc>
          <w:tcPr>
            <w:tcW w:w="1945" w:type="dxa"/>
          </w:tcPr>
          <w:p w14:paraId="1AA2C075" w14:textId="77777777" w:rsidR="009101E8" w:rsidRPr="00EE5E47" w:rsidRDefault="00FC7510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  <w:tc>
          <w:tcPr>
            <w:tcW w:w="1276" w:type="dxa"/>
          </w:tcPr>
          <w:p w14:paraId="70BDFCCD" w14:textId="77777777" w:rsidR="009101E8" w:rsidRPr="00EE5E47" w:rsidRDefault="00FC7510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56" w:type="dxa"/>
          </w:tcPr>
          <w:p w14:paraId="43983C6F" w14:textId="77777777" w:rsidR="009101E8" w:rsidRPr="00EE5E47" w:rsidRDefault="00FC7510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36" w:type="dxa"/>
          </w:tcPr>
          <w:p w14:paraId="425340D2" w14:textId="77777777" w:rsidR="009101E8" w:rsidRPr="00EE5E47" w:rsidRDefault="00FC7510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Therapist-guided</w:t>
            </w:r>
          </w:p>
        </w:tc>
        <w:tc>
          <w:tcPr>
            <w:tcW w:w="1239" w:type="dxa"/>
          </w:tcPr>
          <w:p w14:paraId="0EEA919B" w14:textId="77777777" w:rsidR="009101E8" w:rsidRPr="00EE5E47" w:rsidRDefault="00FC7510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5558" w:type="dxa"/>
          </w:tcPr>
          <w:p w14:paraId="57E0AE90" w14:textId="77777777" w:rsidR="00FC7510" w:rsidRPr="00EE5E47" w:rsidRDefault="00FC7510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Test at age of four</w:t>
            </w:r>
          </w:p>
          <w:p w14:paraId="6195C08C" w14:textId="77777777" w:rsidR="00FC7510" w:rsidRPr="00EE5E47" w:rsidRDefault="00FC7510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Phonological Abilities Test;</w:t>
            </w:r>
          </w:p>
          <w:p w14:paraId="4908ACD3" w14:textId="77777777" w:rsidR="00FC7510" w:rsidRPr="00EE5E47" w:rsidRDefault="00FC7510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Reading scores on Wechsler Objective Reading Dimension;</w:t>
            </w:r>
          </w:p>
          <w:p w14:paraId="6CDAFF0E" w14:textId="02E15319" w:rsidR="00FC7510" w:rsidRPr="00EE5E47" w:rsidRDefault="00FC7510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Spelling scores</w:t>
            </w:r>
            <w:r w:rsidR="007E26F7"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on Wechsler Objective Reading Dimension;</w:t>
            </w:r>
          </w:p>
          <w:p w14:paraId="2877A536" w14:textId="77777777" w:rsidR="00FC7510" w:rsidRPr="00EE5E47" w:rsidRDefault="00FC7510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Scores on non-word reading;</w:t>
            </w:r>
          </w:p>
          <w:p w14:paraId="1109DC77" w14:textId="77777777" w:rsidR="00FC7510" w:rsidRPr="00EE5E47" w:rsidRDefault="00FC7510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Percentage of consonants correct scores on the South Tyneside </w:t>
            </w:r>
            <w:r w:rsidRPr="00EE5E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ssessment of Phonology</w:t>
            </w:r>
          </w:p>
          <w:p w14:paraId="425B7E86" w14:textId="77777777" w:rsidR="00FC7510" w:rsidRPr="00EE5E47" w:rsidRDefault="00FC7510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B11A47C" w14:textId="77777777" w:rsidR="00FC7510" w:rsidRPr="00EE5E47" w:rsidRDefault="00FC7510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EDFFFA9" w14:textId="77777777" w:rsidR="00FC7510" w:rsidRPr="00EE5E47" w:rsidRDefault="00FC7510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25FF5B2" w14:textId="77777777" w:rsidR="00FC7510" w:rsidRPr="00EE5E47" w:rsidRDefault="00FC7510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6619EE1" w14:textId="77777777" w:rsidR="009101E8" w:rsidRPr="00EE5E47" w:rsidRDefault="009101E8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5E47" w:rsidRPr="00EE5E47" w14:paraId="79084824" w14:textId="77777777" w:rsidTr="0016775A">
        <w:tc>
          <w:tcPr>
            <w:tcW w:w="1564" w:type="dxa"/>
          </w:tcPr>
          <w:p w14:paraId="3D851BEB" w14:textId="77777777" w:rsidR="009101E8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oberts et al., 2015</w:t>
            </w:r>
          </w:p>
        </w:tc>
        <w:tc>
          <w:tcPr>
            <w:tcW w:w="1945" w:type="dxa"/>
          </w:tcPr>
          <w:p w14:paraId="368CD246" w14:textId="77777777" w:rsidR="009101E8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24-42 months</w:t>
            </w:r>
          </w:p>
        </w:tc>
        <w:tc>
          <w:tcPr>
            <w:tcW w:w="1276" w:type="dxa"/>
          </w:tcPr>
          <w:p w14:paraId="536BA158" w14:textId="77777777" w:rsidR="009101E8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56" w:type="dxa"/>
          </w:tcPr>
          <w:p w14:paraId="6319859B" w14:textId="77777777" w:rsidR="009101E8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536" w:type="dxa"/>
          </w:tcPr>
          <w:p w14:paraId="652786F0" w14:textId="77777777" w:rsidR="009101E8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Care-giver-guided</w:t>
            </w:r>
          </w:p>
        </w:tc>
        <w:tc>
          <w:tcPr>
            <w:tcW w:w="1239" w:type="dxa"/>
          </w:tcPr>
          <w:p w14:paraId="38709A27" w14:textId="77777777" w:rsidR="009101E8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</w:p>
        </w:tc>
        <w:tc>
          <w:tcPr>
            <w:tcW w:w="5558" w:type="dxa"/>
          </w:tcPr>
          <w:p w14:paraId="52D69266" w14:textId="77777777" w:rsidR="009101E8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Primary outcomes:</w:t>
            </w:r>
          </w:p>
          <w:p w14:paraId="0CBB30CB" w14:textId="77777777" w:rsidR="00C07975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 Expressive language; Receptive language (Preschool Language Scale, Fourth Edition);</w:t>
            </w:r>
          </w:p>
          <w:p w14:paraId="044B9824" w14:textId="77777777" w:rsidR="00C07975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Secondary outcomes:</w:t>
            </w:r>
          </w:p>
          <w:p w14:paraId="63185FFD" w14:textId="77777777" w:rsidR="00C07975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 Expressive vocabulary (EOWPVT-3);</w:t>
            </w:r>
          </w:p>
          <w:p w14:paraId="39274E9E" w14:textId="77777777" w:rsidR="00C07975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 Expressive vocabulary (NDW);</w:t>
            </w:r>
          </w:p>
          <w:p w14:paraId="33FFD7D8" w14:textId="77777777" w:rsidR="00C07975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 Expressive vocabulary (MCDI) </w:t>
            </w:r>
          </w:p>
        </w:tc>
      </w:tr>
      <w:tr w:rsidR="00EE5E47" w:rsidRPr="00EE5E47" w14:paraId="4B6C9456" w14:textId="77777777" w:rsidTr="0016775A">
        <w:tc>
          <w:tcPr>
            <w:tcW w:w="1564" w:type="dxa"/>
          </w:tcPr>
          <w:p w14:paraId="4DC482A4" w14:textId="77777777" w:rsidR="00C07975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Lee and </w:t>
            </w:r>
            <w:proofErr w:type="spellStart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Pring</w:t>
            </w:r>
            <w:proofErr w:type="spellEnd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</w:p>
        </w:tc>
        <w:tc>
          <w:tcPr>
            <w:tcW w:w="1945" w:type="dxa"/>
          </w:tcPr>
          <w:p w14:paraId="06D4A745" w14:textId="77777777" w:rsidR="00C07975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4-7 years</w:t>
            </w:r>
          </w:p>
        </w:tc>
        <w:tc>
          <w:tcPr>
            <w:tcW w:w="1276" w:type="dxa"/>
          </w:tcPr>
          <w:p w14:paraId="2721C5CE" w14:textId="77777777" w:rsidR="00C07975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56" w:type="dxa"/>
          </w:tcPr>
          <w:p w14:paraId="55AE2B1A" w14:textId="77777777" w:rsidR="00C07975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536" w:type="dxa"/>
          </w:tcPr>
          <w:p w14:paraId="15B8784A" w14:textId="77777777" w:rsidR="00C07975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Nonparent-based</w:t>
            </w:r>
          </w:p>
        </w:tc>
        <w:tc>
          <w:tcPr>
            <w:tcW w:w="1239" w:type="dxa"/>
          </w:tcPr>
          <w:p w14:paraId="60EB5B50" w14:textId="77777777" w:rsidR="00C07975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10 weeks</w:t>
            </w:r>
          </w:p>
        </w:tc>
        <w:tc>
          <w:tcPr>
            <w:tcW w:w="5558" w:type="dxa"/>
          </w:tcPr>
          <w:p w14:paraId="401B0140" w14:textId="77777777" w:rsidR="00C07975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Receptive language; Receptive grammar (Renfrew Action picture test);</w:t>
            </w:r>
          </w:p>
          <w:p w14:paraId="670BD162" w14:textId="77777777" w:rsidR="00C07975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Receptive language (Language use assessed by Bus Story (Renfrew, 1997)</w:t>
            </w:r>
          </w:p>
        </w:tc>
      </w:tr>
      <w:tr w:rsidR="00EE5E47" w:rsidRPr="00EE5E47" w14:paraId="73ACDBA2" w14:textId="77777777" w:rsidTr="0016775A">
        <w:tc>
          <w:tcPr>
            <w:tcW w:w="1564" w:type="dxa"/>
          </w:tcPr>
          <w:p w14:paraId="1F838B20" w14:textId="77777777" w:rsidR="00C07975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Dawes et al., 2019</w:t>
            </w:r>
          </w:p>
        </w:tc>
        <w:tc>
          <w:tcPr>
            <w:tcW w:w="1945" w:type="dxa"/>
          </w:tcPr>
          <w:p w14:paraId="147D02F9" w14:textId="77777777" w:rsidR="00C07975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5-6 years</w:t>
            </w:r>
          </w:p>
        </w:tc>
        <w:tc>
          <w:tcPr>
            <w:tcW w:w="1276" w:type="dxa"/>
          </w:tcPr>
          <w:p w14:paraId="1AE7D4B7" w14:textId="77777777" w:rsidR="00C07975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56" w:type="dxa"/>
          </w:tcPr>
          <w:p w14:paraId="4AD8242E" w14:textId="77777777" w:rsidR="00C07975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36" w:type="dxa"/>
          </w:tcPr>
          <w:p w14:paraId="60F0DF49" w14:textId="77777777" w:rsidR="00C07975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Nonparent-based</w:t>
            </w:r>
          </w:p>
        </w:tc>
        <w:tc>
          <w:tcPr>
            <w:tcW w:w="1239" w:type="dxa"/>
          </w:tcPr>
          <w:p w14:paraId="13B2E6EA" w14:textId="77777777" w:rsidR="00C07975" w:rsidRPr="00EE5E47" w:rsidRDefault="00C07975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8 weeks</w:t>
            </w:r>
          </w:p>
        </w:tc>
        <w:tc>
          <w:tcPr>
            <w:tcW w:w="5558" w:type="dxa"/>
          </w:tcPr>
          <w:p w14:paraId="515147FE" w14:textId="77777777" w:rsidR="00C07975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Test at 2 months after intervention:</w:t>
            </w:r>
          </w:p>
          <w:p w14:paraId="3643C2D3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 Expressive vocabulary (Active Vocabulary Test for 3- to 5-Year-Old Children);</w:t>
            </w:r>
          </w:p>
          <w:p w14:paraId="6095F38A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 Sentence comprehension (SETK)</w:t>
            </w:r>
          </w:p>
        </w:tc>
      </w:tr>
      <w:tr w:rsidR="00EE5E47" w:rsidRPr="00EE5E47" w14:paraId="7E5F51EB" w14:textId="77777777" w:rsidTr="0016775A">
        <w:trPr>
          <w:trHeight w:val="315"/>
        </w:trPr>
        <w:tc>
          <w:tcPr>
            <w:tcW w:w="1564" w:type="dxa"/>
            <w:vMerge w:val="restart"/>
          </w:tcPr>
          <w:p w14:paraId="4972C246" w14:textId="25459E56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Hampton et al., </w:t>
            </w:r>
            <w:r w:rsidRPr="00EE5E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</w:t>
            </w:r>
            <w:r w:rsidR="00CD00F0" w:rsidRPr="00EE5E4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45" w:type="dxa"/>
            <w:vMerge w:val="restart"/>
          </w:tcPr>
          <w:p w14:paraId="5293CAF9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4-42 months</w:t>
            </w:r>
          </w:p>
        </w:tc>
        <w:tc>
          <w:tcPr>
            <w:tcW w:w="1276" w:type="dxa"/>
          </w:tcPr>
          <w:p w14:paraId="0ADEA09B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56" w:type="dxa"/>
          </w:tcPr>
          <w:p w14:paraId="19C40E3D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536" w:type="dxa"/>
            <w:vMerge w:val="restart"/>
          </w:tcPr>
          <w:p w14:paraId="1162E8EB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Parent-based</w:t>
            </w:r>
          </w:p>
        </w:tc>
        <w:tc>
          <w:tcPr>
            <w:tcW w:w="1239" w:type="dxa"/>
            <w:vMerge w:val="restart"/>
          </w:tcPr>
          <w:p w14:paraId="1A8E4009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</w:p>
        </w:tc>
        <w:tc>
          <w:tcPr>
            <w:tcW w:w="5558" w:type="dxa"/>
          </w:tcPr>
          <w:p w14:paraId="5E3B69BE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After intervention:</w:t>
            </w:r>
          </w:p>
          <w:p w14:paraId="28547B03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Primary outcomes:</w:t>
            </w:r>
          </w:p>
          <w:p w14:paraId="4BFFE586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Expressive; receptive (PLS-4);</w:t>
            </w:r>
          </w:p>
          <w:p w14:paraId="331531CD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 Secondary outcomes:</w:t>
            </w:r>
          </w:p>
          <w:p w14:paraId="4F24636F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Number of total utterances;</w:t>
            </w:r>
          </w:p>
          <w:p w14:paraId="42076A9F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Number of different word roots in a 20-minute play interaction;</w:t>
            </w:r>
          </w:p>
          <w:p w14:paraId="319232AD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Macarthur-Bates Communication Development Inventories;</w:t>
            </w:r>
          </w:p>
          <w:p w14:paraId="50AED350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Expressive One-Word Picture Vocabulary Test;</w:t>
            </w:r>
          </w:p>
          <w:p w14:paraId="5DED944E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Peabody Picture Vocabulary Test</w:t>
            </w:r>
          </w:p>
        </w:tc>
      </w:tr>
      <w:tr w:rsidR="00EE5E47" w:rsidRPr="00EE5E47" w14:paraId="40ED25CE" w14:textId="77777777" w:rsidTr="0016775A">
        <w:trPr>
          <w:trHeight w:val="315"/>
        </w:trPr>
        <w:tc>
          <w:tcPr>
            <w:tcW w:w="1564" w:type="dxa"/>
            <w:vMerge/>
          </w:tcPr>
          <w:p w14:paraId="29D69F8E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5" w:type="dxa"/>
            <w:vMerge/>
          </w:tcPr>
          <w:p w14:paraId="29B3D5BE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31B949D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056" w:type="dxa"/>
          </w:tcPr>
          <w:p w14:paraId="04214CE4" w14:textId="77777777" w:rsidR="00D9133D" w:rsidRPr="00EE5E47" w:rsidRDefault="00355253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1536" w:type="dxa"/>
            <w:vMerge/>
          </w:tcPr>
          <w:p w14:paraId="0C8F7211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9" w:type="dxa"/>
            <w:vMerge/>
          </w:tcPr>
          <w:p w14:paraId="7617A23B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8" w:type="dxa"/>
          </w:tcPr>
          <w:p w14:paraId="03B7AA26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12 months after the completion of the intervention:</w:t>
            </w:r>
          </w:p>
          <w:p w14:paraId="380718E5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 Primary outcomes:</w:t>
            </w:r>
          </w:p>
          <w:p w14:paraId="0352DFAA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Expressive; receptive (PLS-4);</w:t>
            </w:r>
          </w:p>
          <w:p w14:paraId="1D5B2166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 Secondary outcomes:</w:t>
            </w:r>
          </w:p>
          <w:p w14:paraId="4C1D1914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Number of total utterances;</w:t>
            </w:r>
          </w:p>
          <w:p w14:paraId="1357E8A3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Number of different word roots in a 20-minute play interaction;</w:t>
            </w:r>
          </w:p>
          <w:p w14:paraId="2E847CEC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Macarthur-Bates Communication Development Inventories;</w:t>
            </w:r>
          </w:p>
          <w:p w14:paraId="2BB93D0E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Expressive One-Word Picture Vocabulary Test;</w:t>
            </w:r>
          </w:p>
          <w:p w14:paraId="7C681B52" w14:textId="77777777" w:rsidR="00D9133D" w:rsidRPr="00EE5E47" w:rsidRDefault="00D9133D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Peabody Picture Vocabulary Test</w:t>
            </w:r>
          </w:p>
        </w:tc>
      </w:tr>
      <w:tr w:rsidR="0021334D" w:rsidRPr="00EE5E47" w14:paraId="78E644AA" w14:textId="77777777" w:rsidTr="0016775A">
        <w:trPr>
          <w:trHeight w:val="315"/>
        </w:trPr>
        <w:tc>
          <w:tcPr>
            <w:tcW w:w="1564" w:type="dxa"/>
          </w:tcPr>
          <w:p w14:paraId="58B6B01E" w14:textId="76133911" w:rsidR="0021334D" w:rsidRPr="00EE5E47" w:rsidRDefault="0016775A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Ebbels</w:t>
            </w:r>
            <w:proofErr w:type="spellEnd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et al., 2012</w:t>
            </w:r>
          </w:p>
        </w:tc>
        <w:tc>
          <w:tcPr>
            <w:tcW w:w="1945" w:type="dxa"/>
          </w:tcPr>
          <w:p w14:paraId="738F461D" w14:textId="7925B007" w:rsidR="0021334D" w:rsidRPr="00EE5E47" w:rsidRDefault="00DA6ECB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9;11–15;11 (years; months)</w:t>
            </w:r>
          </w:p>
        </w:tc>
        <w:tc>
          <w:tcPr>
            <w:tcW w:w="1276" w:type="dxa"/>
          </w:tcPr>
          <w:p w14:paraId="5A81B0DB" w14:textId="6646BEC5" w:rsidR="0021334D" w:rsidRPr="00EE5E47" w:rsidRDefault="0061655B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056" w:type="dxa"/>
          </w:tcPr>
          <w:p w14:paraId="3C6AB82C" w14:textId="3A0C2123" w:rsidR="0021334D" w:rsidRPr="00EE5E47" w:rsidRDefault="0061655B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536" w:type="dxa"/>
          </w:tcPr>
          <w:p w14:paraId="65283810" w14:textId="6F1DEAD1" w:rsidR="0021334D" w:rsidRPr="00EE5E47" w:rsidRDefault="00797FD1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onparent-guided</w:t>
            </w:r>
          </w:p>
        </w:tc>
        <w:tc>
          <w:tcPr>
            <w:tcW w:w="1239" w:type="dxa"/>
          </w:tcPr>
          <w:p w14:paraId="52FBB3F9" w14:textId="6581FF3D" w:rsidR="0021334D" w:rsidRPr="00EE5E47" w:rsidRDefault="0061655B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weeks</w:t>
            </w:r>
          </w:p>
        </w:tc>
        <w:tc>
          <w:tcPr>
            <w:tcW w:w="5558" w:type="dxa"/>
          </w:tcPr>
          <w:p w14:paraId="02E5C1BD" w14:textId="1ED9C0C5" w:rsidR="0021334D" w:rsidRPr="00EE5E47" w:rsidRDefault="0061655B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hase 1 (immediate after the intervention):</w:t>
            </w:r>
          </w:p>
          <w:p w14:paraId="22C50209" w14:textId="16AE9978" w:rsidR="00797FD1" w:rsidRPr="00EE5E47" w:rsidRDefault="00797FD1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Word finding (TAWF RS; TAWF Prorated SS);</w:t>
            </w:r>
          </w:p>
          <w:p w14:paraId="43424A83" w14:textId="29ABE336" w:rsidR="00797FD1" w:rsidRPr="00EE5E47" w:rsidRDefault="00797FD1" w:rsidP="00797FD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Semantic fluency (</w:t>
            </w:r>
            <w:proofErr w:type="spellStart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PhAB</w:t>
            </w:r>
            <w:proofErr w:type="spellEnd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semantic fluency SS);</w:t>
            </w:r>
          </w:p>
          <w:p w14:paraId="423848B0" w14:textId="727E771B" w:rsidR="00797FD1" w:rsidRPr="00EE5E47" w:rsidRDefault="00797FD1" w:rsidP="00797FD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Percentage T-units with &gt; 0 (word finding difficulties) WFDs;</w:t>
            </w:r>
          </w:p>
          <w:p w14:paraId="78AC3BC5" w14:textId="27EFE8BD" w:rsidR="00797FD1" w:rsidRPr="00EE5E47" w:rsidRDefault="00797FD1" w:rsidP="00797FD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FDs/T-unit;</w:t>
            </w:r>
          </w:p>
          <w:p w14:paraId="39C072B4" w14:textId="4ABF862F" w:rsidR="00797FD1" w:rsidRPr="00EE5E47" w:rsidRDefault="00797FD1" w:rsidP="00797FD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Percentage (WFDs/total words);</w:t>
            </w:r>
          </w:p>
          <w:p w14:paraId="308BA160" w14:textId="495E4EB0" w:rsidR="00797FD1" w:rsidRPr="00EE5E47" w:rsidRDefault="00797FD1" w:rsidP="00797FD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Mean of </w:t>
            </w:r>
            <w:proofErr w:type="gramStart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three word</w:t>
            </w:r>
            <w:proofErr w:type="gramEnd"/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 categories;</w:t>
            </w:r>
          </w:p>
          <w:p w14:paraId="41FD9240" w14:textId="50E4FE43" w:rsidR="00797FD1" w:rsidRPr="00EE5E47" w:rsidRDefault="00797FD1" w:rsidP="00797FD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Phase 2 (</w:t>
            </w:r>
            <w:r w:rsidR="00506EB6" w:rsidRPr="00EE5E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 xml:space="preserve">ive months after </w:t>
            </w:r>
            <w:r w:rsidR="00506EB6" w:rsidRPr="00EE5E47">
              <w:rPr>
                <w:rFonts w:ascii="Times New Roman" w:hAnsi="Times New Roman" w:cs="Times New Roman"/>
                <w:sz w:val="18"/>
                <w:szCs w:val="18"/>
              </w:rPr>
              <w:t>phase-1 intervention; self-controlled)</w:t>
            </w:r>
          </w:p>
          <w:p w14:paraId="7DEA9E35" w14:textId="77777777" w:rsidR="0061655B" w:rsidRPr="00EE5E47" w:rsidRDefault="00506EB6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E47">
              <w:rPr>
                <w:rFonts w:ascii="Times New Roman" w:hAnsi="Times New Roman" w:cs="Times New Roman"/>
                <w:sz w:val="18"/>
                <w:szCs w:val="18"/>
              </w:rPr>
              <w:t>Word finding (TAWF RS; TAWF Prorated SS)</w:t>
            </w:r>
          </w:p>
          <w:p w14:paraId="1D344275" w14:textId="1F904D1A" w:rsidR="00506EB6" w:rsidRPr="00EE5E47" w:rsidRDefault="00506EB6" w:rsidP="003552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4D023FA" w14:textId="1C717D5D" w:rsidR="00132FCE" w:rsidRPr="00EE5E47" w:rsidRDefault="00132FCE" w:rsidP="00355253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132FCE" w:rsidRPr="00EE5E47" w:rsidSect="00132FCE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AFF8B" w14:textId="77777777" w:rsidR="00A55B64" w:rsidRDefault="00A55B64" w:rsidP="009868EC">
      <w:r>
        <w:separator/>
      </w:r>
    </w:p>
  </w:endnote>
  <w:endnote w:type="continuationSeparator" w:id="0">
    <w:p w14:paraId="632BD024" w14:textId="77777777" w:rsidR="00A55B64" w:rsidRDefault="00A55B64" w:rsidP="00986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7C910" w14:textId="77777777" w:rsidR="00A55B64" w:rsidRDefault="00A55B64" w:rsidP="009868EC">
      <w:r>
        <w:separator/>
      </w:r>
    </w:p>
  </w:footnote>
  <w:footnote w:type="continuationSeparator" w:id="0">
    <w:p w14:paraId="6050BF26" w14:textId="77777777" w:rsidR="00A55B64" w:rsidRDefault="00A55B64" w:rsidP="00986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2FCE"/>
    <w:rsid w:val="000176D7"/>
    <w:rsid w:val="00033D11"/>
    <w:rsid w:val="00035CB9"/>
    <w:rsid w:val="00132FCE"/>
    <w:rsid w:val="0016775A"/>
    <w:rsid w:val="0021334D"/>
    <w:rsid w:val="002D11E9"/>
    <w:rsid w:val="002F137C"/>
    <w:rsid w:val="00355253"/>
    <w:rsid w:val="00382B7D"/>
    <w:rsid w:val="0042559A"/>
    <w:rsid w:val="00450346"/>
    <w:rsid w:val="00506EB6"/>
    <w:rsid w:val="005158F5"/>
    <w:rsid w:val="0061655B"/>
    <w:rsid w:val="00697545"/>
    <w:rsid w:val="006B512B"/>
    <w:rsid w:val="00724564"/>
    <w:rsid w:val="00797FD1"/>
    <w:rsid w:val="007E26F7"/>
    <w:rsid w:val="007E7930"/>
    <w:rsid w:val="00820912"/>
    <w:rsid w:val="008A2182"/>
    <w:rsid w:val="009101E8"/>
    <w:rsid w:val="009868EC"/>
    <w:rsid w:val="009E647B"/>
    <w:rsid w:val="00A274D3"/>
    <w:rsid w:val="00A55B64"/>
    <w:rsid w:val="00A722CD"/>
    <w:rsid w:val="00A77201"/>
    <w:rsid w:val="00BE6C19"/>
    <w:rsid w:val="00C07975"/>
    <w:rsid w:val="00C73959"/>
    <w:rsid w:val="00CD00F0"/>
    <w:rsid w:val="00D25D27"/>
    <w:rsid w:val="00D4372D"/>
    <w:rsid w:val="00D9133D"/>
    <w:rsid w:val="00DA6ECB"/>
    <w:rsid w:val="00E53E7F"/>
    <w:rsid w:val="00E93490"/>
    <w:rsid w:val="00EE5E47"/>
    <w:rsid w:val="00FA06FD"/>
    <w:rsid w:val="00FC7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D4221"/>
  <w15:docId w15:val="{4AAE5A21-8217-4D41-A5FC-53B17B958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2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9133D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9133D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86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868E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868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868EC"/>
    <w:rPr>
      <w:sz w:val="18"/>
      <w:szCs w:val="18"/>
    </w:rPr>
  </w:style>
  <w:style w:type="paragraph" w:styleId="aa">
    <w:name w:val="Revision"/>
    <w:hidden/>
    <w:uiPriority w:val="99"/>
    <w:semiHidden/>
    <w:rsid w:val="00167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6</Pages>
  <Words>825</Words>
  <Characters>4708</Characters>
  <Application>Microsoft Office Word</Application>
  <DocSecurity>0</DocSecurity>
  <Lines>39</Lines>
  <Paragraphs>11</Paragraphs>
  <ScaleCrop>false</ScaleCrop>
  <Company>微软中国</Company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范 胜福</cp:lastModifiedBy>
  <cp:revision>29</cp:revision>
  <dcterms:created xsi:type="dcterms:W3CDTF">2021-09-22T07:55:00Z</dcterms:created>
  <dcterms:modified xsi:type="dcterms:W3CDTF">2022-08-29T00:29:00Z</dcterms:modified>
</cp:coreProperties>
</file>